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0D1" w:rsidRPr="00C000D1" w:rsidRDefault="00392EA0">
      <w:pPr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Table Supplement 1</w:t>
      </w:r>
      <w:r w:rsidR="00C000D1" w:rsidRPr="00C000D1">
        <w:rPr>
          <w:rFonts w:ascii="Arial" w:hAnsi="Arial" w:cs="Arial"/>
          <w:b/>
          <w:sz w:val="24"/>
        </w:rPr>
        <w:t>a. Plate Layout for HIV deep sequencing</w:t>
      </w:r>
    </w:p>
    <w:tbl>
      <w:tblPr>
        <w:tblW w:w="13434" w:type="dxa"/>
        <w:tblInd w:w="93" w:type="dxa"/>
        <w:tblLook w:val="04A0" w:firstRow="1" w:lastRow="0" w:firstColumn="1" w:lastColumn="0" w:noHBand="0" w:noVBand="1"/>
      </w:tblPr>
      <w:tblGrid>
        <w:gridCol w:w="361"/>
        <w:gridCol w:w="1189"/>
        <w:gridCol w:w="1189"/>
        <w:gridCol w:w="1189"/>
        <w:gridCol w:w="1189"/>
        <w:gridCol w:w="1189"/>
        <w:gridCol w:w="1189"/>
        <w:gridCol w:w="960"/>
        <w:gridCol w:w="960"/>
        <w:gridCol w:w="960"/>
        <w:gridCol w:w="960"/>
        <w:gridCol w:w="960"/>
        <w:gridCol w:w="1139"/>
      </w:tblGrid>
      <w:tr w:rsidR="00F02909" w:rsidRPr="00F02909" w:rsidTr="00C000D1">
        <w:trPr>
          <w:trHeight w:val="255"/>
        </w:trPr>
        <w:tc>
          <w:tcPr>
            <w:tcW w:w="7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. Each well of the plate contains one forward and one reverse pri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6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g</w:t>
            </w:r>
            <w:proofErr w:type="spellEnd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RTP 1 with MID4 = </w:t>
            </w:r>
            <w:proofErr w:type="spellStart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</w:t>
            </w:r>
            <w:proofErr w:type="spellEnd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rimer for A1 and Rev primer for A1 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6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g</w:t>
            </w:r>
            <w:proofErr w:type="spellEnd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RTP 2 with MID4 = </w:t>
            </w:r>
            <w:proofErr w:type="spellStart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</w:t>
            </w:r>
            <w:proofErr w:type="spellEnd"/>
            <w:r w:rsidRPr="00F02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rimer for B1 and Rev primer for B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7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MID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 xml:space="preserve">MID3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02909">
              <w:rPr>
                <w:rFonts w:ascii="Arial" w:eastAsia="Times New Roman" w:hAnsi="Arial" w:cs="Arial"/>
                <w:sz w:val="20"/>
                <w:szCs w:val="20"/>
              </w:rPr>
              <w:t>noAdaptor</w:t>
            </w:r>
            <w:proofErr w:type="spellEnd"/>
          </w:p>
        </w:tc>
      </w:tr>
      <w:tr w:rsidR="00F02909" w:rsidRPr="00F02909" w:rsidTr="00C000D1">
        <w:trPr>
          <w:trHeight w:val="270"/>
        </w:trPr>
        <w:tc>
          <w:tcPr>
            <w:tcW w:w="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II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IV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2909" w:rsidRPr="00F02909" w:rsidTr="00C000D1">
        <w:trPr>
          <w:trHeight w:val="270"/>
        </w:trPr>
        <w:tc>
          <w:tcPr>
            <w:tcW w:w="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1F Multi + RTP 1R = RTP 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2F Multi + RTP 2R = RTP I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5F Multi + RTP 5R = RTP II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2909">
              <w:rPr>
                <w:rFonts w:ascii="Arial" w:eastAsia="Times New Roman" w:hAnsi="Arial" w:cs="Arial"/>
                <w:sz w:val="20"/>
                <w:szCs w:val="20"/>
              </w:rPr>
              <w:t>RTP 6F Multi + RTP 6R = RTP I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2909" w:rsidRPr="00F02909" w:rsidTr="00C000D1">
        <w:trPr>
          <w:trHeight w:val="255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909" w:rsidRPr="00F02909" w:rsidRDefault="00F02909" w:rsidP="00F029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13FEF" w:rsidRDefault="00313FEF"/>
    <w:p w:rsidR="00F234CB" w:rsidRDefault="00F234CB"/>
    <w:p w:rsidR="00F234CB" w:rsidRDefault="00F234CB"/>
    <w:p w:rsidR="00F234CB" w:rsidRDefault="00F234CB"/>
    <w:p w:rsidR="00F234CB" w:rsidRDefault="00F234CB"/>
    <w:p w:rsidR="00F234CB" w:rsidRDefault="00F234CB"/>
    <w:p w:rsidR="00F234CB" w:rsidRDefault="00F234CB"/>
    <w:tbl>
      <w:tblPr>
        <w:tblW w:w="15168" w:type="dxa"/>
        <w:tblInd w:w="93" w:type="dxa"/>
        <w:tblLook w:val="04A0" w:firstRow="1" w:lastRow="0" w:firstColumn="1" w:lastColumn="0" w:noHBand="0" w:noVBand="1"/>
      </w:tblPr>
      <w:tblGrid>
        <w:gridCol w:w="880"/>
        <w:gridCol w:w="2800"/>
        <w:gridCol w:w="2483"/>
        <w:gridCol w:w="6511"/>
        <w:gridCol w:w="1340"/>
        <w:gridCol w:w="1340"/>
      </w:tblGrid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D5675C" wp14:editId="2DEB3A52">
                      <wp:simplePos x="0" y="0"/>
                      <wp:positionH relativeFrom="column">
                        <wp:posOffset>398780</wp:posOffset>
                      </wp:positionH>
                      <wp:positionV relativeFrom="paragraph">
                        <wp:posOffset>-744220</wp:posOffset>
                      </wp:positionV>
                      <wp:extent cx="4805680" cy="1403985"/>
                      <wp:effectExtent l="0" t="0" r="13970" b="2857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0568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234CB" w:rsidRPr="00F610A0" w:rsidRDefault="00F234CB" w:rsidP="00F234C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Table </w:t>
                                  </w:r>
                                  <w:r w:rsidRPr="00F610A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Supplement 1b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.</w:t>
                                  </w:r>
                                  <w:proofErr w:type="gramEnd"/>
                                  <w:r w:rsidRPr="00F610A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 Forward primer sequenc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1.4pt;margin-top:-58.6pt;width:378.4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">
                      <v:textbox style="mso-fit-shape-to-text:t">
                        <w:txbxContent>
                          <w:p w:rsidR="00F234CB" w:rsidRPr="00F610A0" w:rsidRDefault="00F234CB" w:rsidP="00F234C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Table </w:t>
                            </w:r>
                            <w:r w:rsidRPr="00F610A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upplement 1b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.</w:t>
                            </w:r>
                            <w:proofErr w:type="gramEnd"/>
                            <w:r w:rsidRPr="00F610A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Forward primer sequenc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length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CACTGTA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CACTGTA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CACTGTA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CACTGTA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74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74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ACTACA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ACTACA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ACTACA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ACTACA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2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GAGTAT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2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GAGTAT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2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GAGTAT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2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GAGTAT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3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TCTCGT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3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TCTCGT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3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TCTCGT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3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CTCTCGT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GAGACGA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GAGACGA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4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GAGACGA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4</w:t>
            </w:r>
          </w:p>
        </w:tc>
        <w:tc>
          <w:tcPr>
            <w:tcW w:w="10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AGAGACGA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5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CGTCGCTCG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5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CGTCGCTCG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5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CGTCGCTCG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5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TCGTCGCTCG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6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ATACGCGT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6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ATACGCGT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6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ATACGCGT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6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ATACGCGT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7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CGAGTAT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7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CGAGTAT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7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CGAGTAT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7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GCGAGTAT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8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ACTATGT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8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ACTATGT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8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ACTATGT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8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ACTATGT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29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GTACAGT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29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GTACAGT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29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GTACAGT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29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CTGTACAGT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1F Multi MID3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ACTATACT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2F Multi MID3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ACTATACT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5F Multi MID3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ACTATACT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RTP 6F Multi MID30</w:t>
            </w:r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GTATCGCCTCCCTCGCGCCATCAGAGACTATACT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 xml:space="preserve">RTP 1F Multi </w:t>
            </w:r>
            <w:proofErr w:type="spellStart"/>
            <w:r w:rsidRPr="00FD7EFE">
              <w:rPr>
                <w:rFonts w:ascii="Arial" w:eastAsia="Times New Roman" w:hAnsi="Arial" w:cs="Arial"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ATCACTCTTTGGCARCGA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B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 xml:space="preserve">RTP 2F Multi </w:t>
            </w:r>
            <w:proofErr w:type="spellStart"/>
            <w:r w:rsidRPr="00FD7EFE">
              <w:rPr>
                <w:rFonts w:ascii="Arial" w:eastAsia="Times New Roman" w:hAnsi="Arial" w:cs="Arial"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GAATTGGAGGTTTTATCAAR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 xml:space="preserve">RTP 5F Multi </w:t>
            </w:r>
            <w:proofErr w:type="spellStart"/>
            <w:r w:rsidRPr="00FD7EFE">
              <w:rPr>
                <w:rFonts w:ascii="Arial" w:eastAsia="Times New Roman" w:hAnsi="Arial" w:cs="Arial"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TACCAGTAAAATTAAAGCCAG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D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 xml:space="preserve">RTP 6F Multi </w:t>
            </w:r>
            <w:proofErr w:type="spellStart"/>
            <w:r w:rsidRPr="00FD7EFE">
              <w:rPr>
                <w:rFonts w:ascii="Arial" w:eastAsia="Times New Roman" w:hAnsi="Arial" w:cs="Arial"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8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CACCAGGGATTAGATATCAGTACAATG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F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G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FD7EFE" w:rsidTr="006A1A2E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H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D7EFE">
              <w:rPr>
                <w:rFonts w:ascii="Arial" w:eastAsia="Times New Roman" w:hAnsi="Arial" w:cs="Arial"/>
                <w:sz w:val="20"/>
                <w:szCs w:val="20"/>
              </w:rPr>
              <w:t>Emp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FD7EFE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234CB" w:rsidRDefault="00F234CB"/>
    <w:p w:rsidR="00F234CB" w:rsidRDefault="00F234CB"/>
    <w:p w:rsidR="00F234CB" w:rsidRDefault="00F234CB"/>
    <w:p w:rsidR="00F234CB" w:rsidRDefault="00F234CB"/>
    <w:p w:rsidR="00F234CB" w:rsidRDefault="00F234CB"/>
    <w:p w:rsidR="00F234CB" w:rsidRDefault="00F234CB"/>
    <w:tbl>
      <w:tblPr>
        <w:tblW w:w="13280" w:type="dxa"/>
        <w:tblInd w:w="93" w:type="dxa"/>
        <w:tblLook w:val="04A0" w:firstRow="1" w:lastRow="0" w:firstColumn="1" w:lastColumn="0" w:noHBand="0" w:noVBand="1"/>
      </w:tblPr>
      <w:tblGrid>
        <w:gridCol w:w="595"/>
        <w:gridCol w:w="2120"/>
        <w:gridCol w:w="9605"/>
        <w:gridCol w:w="960"/>
      </w:tblGrid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B53094" wp14:editId="031563E7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-667385</wp:posOffset>
                      </wp:positionV>
                      <wp:extent cx="4805680" cy="1403985"/>
                      <wp:effectExtent l="0" t="0" r="13970" b="2857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0568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234CB" w:rsidRPr="00F610A0" w:rsidRDefault="00F234CB" w:rsidP="00F234C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Table </w:t>
                                  </w:r>
                                  <w:r w:rsidRPr="00F610A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Supplement 1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c.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 Reverse</w:t>
                                  </w:r>
                                  <w:r w:rsidRPr="00F610A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 primer sequenc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58.2pt;margin-top:-52.55pt;width:378.4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">
                      <v:textbox style="mso-fit-shape-to-text:t">
                        <w:txbxContent>
                          <w:p w:rsidR="00F234CB" w:rsidRPr="00F610A0" w:rsidRDefault="00F234CB" w:rsidP="00F234C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Table </w:t>
                            </w:r>
                            <w:r w:rsidRPr="00F610A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upplement 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Reverse</w:t>
                            </w:r>
                            <w:r w:rsidRPr="00F610A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primer sequenc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length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CACTGTA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CACTGTA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CACTGTA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CACTGTA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ACTACA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ACTACA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ACTACA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ACTACA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2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GAGTAT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2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GAGTAT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2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GAGTAT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2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GAGTAT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3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TCTCGT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3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TCTCGT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3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TCTCGT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3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CTCTCGT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GAGACGA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GAGACGA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GAGACGA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4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AGAGACGA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5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CGTCGCTCG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5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CGTCGCTCG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5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CGTCGCTCG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5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TCGTCGCTCG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6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ATACGCGT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6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ATACGCGT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6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ATACGCGT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6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ATACGCGT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7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CGAGTAT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7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CGAGTAT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7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CGAGTAT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7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GCGAGTAT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8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ACTATGT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8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ACTATGT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8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ACTATGT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8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ACTATGT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29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GTACAGT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29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GTACAGT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29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GTACAGT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29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CTGTACAGT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1R Multi MID3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ACTATACT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2R Multi MID3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ACTATACT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5R Multi MID3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ACTATACT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RTP 6R Multi MID30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TATGCGCCTTGCCAGCCCGCTCAGAGACTATACT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TP 1R Multi </w:t>
            </w:r>
            <w:proofErr w:type="spellStart"/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TTGGGCCATCCATTC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B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TP 2R Multi </w:t>
            </w:r>
            <w:proofErr w:type="spellStart"/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TGTGGTATTCCTAATTGAACYT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C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TP 5R Multi </w:t>
            </w:r>
            <w:proofErr w:type="spellStart"/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GCTCTAAGATTTTTGTC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D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TP 6R Multi </w:t>
            </w:r>
            <w:proofErr w:type="spellStart"/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noAdaptor</w:t>
            </w:r>
            <w:proofErr w:type="spellEnd"/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AACTTCTGTATATCATTGACAG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E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F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G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34CB" w:rsidRPr="0012240B" w:rsidTr="006A1A2E">
        <w:trPr>
          <w:trHeight w:val="25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sz w:val="20"/>
                <w:szCs w:val="20"/>
              </w:rPr>
              <w:t>H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2240B">
              <w:rPr>
                <w:rFonts w:ascii="Arial" w:eastAsia="Times New Roman" w:hAnsi="Arial" w:cs="Arial"/>
                <w:i/>
                <w:sz w:val="20"/>
                <w:szCs w:val="20"/>
              </w:rPr>
              <w:t>Empty</w:t>
            </w:r>
          </w:p>
        </w:tc>
        <w:tc>
          <w:tcPr>
            <w:tcW w:w="9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CB" w:rsidRPr="0012240B" w:rsidRDefault="00F234CB" w:rsidP="006A1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234CB" w:rsidRDefault="00F234CB"/>
    <w:sectPr w:rsidR="00F234CB" w:rsidSect="00F029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AAD"/>
    <w:rsid w:val="002D331A"/>
    <w:rsid w:val="00313FEF"/>
    <w:rsid w:val="00392EA0"/>
    <w:rsid w:val="00567FB2"/>
    <w:rsid w:val="005E781D"/>
    <w:rsid w:val="00601AAD"/>
    <w:rsid w:val="008D1D9C"/>
    <w:rsid w:val="00C000D1"/>
    <w:rsid w:val="00E14619"/>
    <w:rsid w:val="00F02909"/>
    <w:rsid w:val="00F2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5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4</Words>
  <Characters>8858</Characters>
  <Application>Microsoft Office Word</Application>
  <DocSecurity>0</DocSecurity>
  <Lines>73</Lines>
  <Paragraphs>20</Paragraphs>
  <ScaleCrop>false</ScaleCrop>
  <Company>Yale University</Company>
  <LinksUpToDate>false</LinksUpToDate>
  <CharactersWithSpaces>10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k39</dc:creator>
  <cp:lastModifiedBy>jc526</cp:lastModifiedBy>
  <cp:revision>2</cp:revision>
  <dcterms:created xsi:type="dcterms:W3CDTF">2014-05-13T13:48:00Z</dcterms:created>
  <dcterms:modified xsi:type="dcterms:W3CDTF">2014-05-13T13:48:00Z</dcterms:modified>
</cp:coreProperties>
</file>